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AB4D4" w14:textId="6843B596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  <w:r w:rsidR="006339D2">
        <w:rPr>
          <w:rFonts w:ascii="Arial" w:eastAsia="Times New Roman" w:hAnsi="Arial" w:cs="Arial"/>
          <w:b/>
          <w:color w:val="333333"/>
        </w:rPr>
        <w:t>(INTERSCALE Protocol)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6339D2" w:rsidRPr="009A5E9F" w14:paraId="4D6110BE" w14:textId="77777777" w:rsidTr="00690E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7380075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2A76615F" w14:textId="77777777" w:rsidR="000849CD" w:rsidRPr="009A5E9F" w:rsidRDefault="000849CD" w:rsidP="00690E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1A823D53" w14:textId="77777777" w:rsidR="000849CD" w:rsidRPr="009A5E9F" w:rsidRDefault="000849CD" w:rsidP="00690E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11775B64" w14:textId="77777777" w:rsidR="000849CD" w:rsidRPr="009A5E9F" w:rsidRDefault="000849CD" w:rsidP="00690E92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2AF9D4AF" w14:textId="77777777" w:rsidR="000849CD" w:rsidRPr="009A5E9F" w:rsidRDefault="000849CD" w:rsidP="00690E92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52339EA0" w14:textId="77777777" w:rsidTr="0069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FCC3AB1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78F460D4" w14:textId="77777777" w:rsidR="000849CD" w:rsidRPr="009A5E9F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6BE49EC" w14:textId="77777777" w:rsidTr="00690E9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1593279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5F21755" w14:textId="77777777" w:rsidR="000849CD" w:rsidRPr="009A5E9F" w:rsidRDefault="000849CD" w:rsidP="00690E9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63760DBD" w14:textId="77777777" w:rsidR="000849CD" w:rsidRPr="009A5E9F" w:rsidRDefault="000849CD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42FA0139" w14:textId="77777777" w:rsidR="000849CD" w:rsidRPr="0020091A" w:rsidRDefault="000849CD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0C0DC153" w14:textId="11099139" w:rsidR="000849CD" w:rsidRPr="006339D2" w:rsidRDefault="0026080D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6339D2" w:rsidRPr="009A5E9F" w14:paraId="669C3B1E" w14:textId="77777777" w:rsidTr="0069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D26A220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E2672BA" w14:textId="77777777" w:rsidR="000849CD" w:rsidRPr="009A5E9F" w:rsidRDefault="000849CD" w:rsidP="00690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040C1FE4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60302AE5" w14:textId="622692FC" w:rsidR="000849CD" w:rsidRPr="0020091A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ee </w:t>
            </w:r>
            <w:r w:rsidR="009C3424">
              <w:rPr>
                <w:rFonts w:eastAsia="Times New Roman" w:cs="Arial"/>
                <w:sz w:val="19"/>
                <w:szCs w:val="19"/>
              </w:rPr>
              <w:t>Tabl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2</w:t>
            </w:r>
          </w:p>
        </w:tc>
        <w:tc>
          <w:tcPr>
            <w:tcW w:w="811" w:type="pct"/>
          </w:tcPr>
          <w:p w14:paraId="32EA6E75" w14:textId="159F4370" w:rsidR="000849CD" w:rsidRPr="006339D2" w:rsidRDefault="0026080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C3424">
              <w:rPr>
                <w:rFonts w:eastAsia="Times New Roman" w:cs="Arial"/>
                <w:sz w:val="19"/>
                <w:szCs w:val="19"/>
              </w:rPr>
              <w:t>See below</w:t>
            </w:r>
            <w:r w:rsidR="009C3424" w:rsidRPr="009C3424">
              <w:rPr>
                <w:rFonts w:eastAsia="Times New Roman" w:cs="Arial"/>
                <w:sz w:val="19"/>
                <w:szCs w:val="19"/>
              </w:rPr>
              <w:t>,</w:t>
            </w:r>
            <w:r w:rsidRPr="009C3424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9C3424">
              <w:rPr>
                <w:rFonts w:eastAsia="Times New Roman" w:cs="Arial"/>
                <w:sz w:val="19"/>
                <w:szCs w:val="19"/>
              </w:rPr>
              <w:t>Table</w:t>
            </w:r>
            <w:r w:rsidRPr="009C3424">
              <w:rPr>
                <w:rFonts w:eastAsia="Times New Roman" w:cs="Arial"/>
                <w:sz w:val="19"/>
                <w:szCs w:val="19"/>
              </w:rPr>
              <w:t xml:space="preserve"> 2</w:t>
            </w:r>
          </w:p>
        </w:tc>
      </w:tr>
      <w:tr w:rsidR="000849CD" w:rsidRPr="009A5E9F" w14:paraId="6685863D" w14:textId="77777777" w:rsidTr="00690E9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294EC15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7631909B" w14:textId="6B351622" w:rsidR="000849CD" w:rsidRPr="009A5E9F" w:rsidRDefault="000849CD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6339D2" w:rsidRPr="009A5E9F" w14:paraId="32A4BC20" w14:textId="77777777" w:rsidTr="0069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B7BBCC9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450630B4" w14:textId="77777777" w:rsidR="000849CD" w:rsidRPr="009A5E9F" w:rsidRDefault="000849CD" w:rsidP="00690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19874063" w14:textId="77777777" w:rsidR="000849CD" w:rsidRPr="009A5E9F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74BDC504" w14:textId="77777777" w:rsidR="000849CD" w:rsidRPr="0020091A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2F3C2D5B" w14:textId="69C63030" w:rsidR="000849CD" w:rsidRPr="0020091A" w:rsidRDefault="00744654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. 15</w:t>
            </w:r>
          </w:p>
        </w:tc>
      </w:tr>
      <w:tr w:rsidR="000849CD" w:rsidRPr="009A5E9F" w14:paraId="139EE6C7" w14:textId="77777777" w:rsidTr="00690E9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4D1D6B6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1270213" w14:textId="77777777" w:rsidR="000849CD" w:rsidRPr="009A5E9F" w:rsidRDefault="000849CD" w:rsidP="00690E9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4087536A" w14:textId="77777777" w:rsidR="000849CD" w:rsidRPr="009A5E9F" w:rsidRDefault="000849CD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2297F269" w14:textId="63A356C1" w:rsidR="000849CD" w:rsidRPr="0020091A" w:rsidRDefault="000849CD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>individual participant level</w:t>
            </w:r>
            <w:r w:rsidR="009C3424">
              <w:rPr>
                <w:rFonts w:eastAsia="Times New Roman" w:cs="Arial"/>
                <w:sz w:val="19"/>
                <w:szCs w:val="19"/>
              </w:rPr>
              <w:t>,</w:t>
            </w:r>
            <w:r>
              <w:rPr>
                <w:rFonts w:eastAsia="Times New Roman" w:cs="Arial"/>
                <w:sz w:val="19"/>
                <w:szCs w:val="19"/>
              </w:rPr>
              <w:t xml:space="preserve">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72BA5497" w14:textId="49FFE493" w:rsidR="00AE39B9" w:rsidRDefault="00AE39B9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Objectives: p. 1</w:t>
            </w:r>
            <w:r w:rsidR="00744654">
              <w:rPr>
                <w:rFonts w:eastAsia="Times New Roman" w:cs="Arial"/>
                <w:sz w:val="19"/>
                <w:szCs w:val="19"/>
              </w:rPr>
              <w:t>4-15</w:t>
            </w:r>
          </w:p>
          <w:p w14:paraId="3A3B6503" w14:textId="5C12798A" w:rsidR="000849CD" w:rsidRPr="0020091A" w:rsidRDefault="00AE39B9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Hypotheses: p. 1</w:t>
            </w:r>
            <w:r w:rsidR="00F849CD">
              <w:rPr>
                <w:rFonts w:eastAsia="Times New Roman" w:cs="Arial"/>
                <w:sz w:val="19"/>
                <w:szCs w:val="19"/>
              </w:rPr>
              <w:t>1f</w:t>
            </w:r>
          </w:p>
        </w:tc>
      </w:tr>
      <w:tr w:rsidR="000849CD" w:rsidRPr="009A5E9F" w14:paraId="66B75297" w14:textId="77777777" w:rsidTr="0069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2082D18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1EB6D287" w14:textId="1B7E7DC2" w:rsidR="000849CD" w:rsidRPr="009A5E9F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AF1D2FD" w14:textId="77777777" w:rsidTr="00690E9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1E86AFC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6C5D103F" w14:textId="77777777" w:rsidR="000849CD" w:rsidRPr="009A5E9F" w:rsidRDefault="000849CD" w:rsidP="00690E9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494544C3" w14:textId="77777777" w:rsidR="000849CD" w:rsidRPr="009A5E9F" w:rsidRDefault="000849CD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016BBAB2" w14:textId="77777777" w:rsidR="000849CD" w:rsidRPr="00DC5400" w:rsidRDefault="000849CD" w:rsidP="00690E92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1CE5E794" w14:textId="4181217D" w:rsidR="000849CD" w:rsidRPr="00221E03" w:rsidRDefault="00404CB5" w:rsidP="00690E92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Figure 5</w:t>
            </w:r>
          </w:p>
        </w:tc>
      </w:tr>
      <w:tr w:rsidR="006339D2" w:rsidRPr="009A5E9F" w14:paraId="150C81D4" w14:textId="77777777" w:rsidTr="0069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A37F80E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03425D4" w14:textId="77777777" w:rsidR="000849CD" w:rsidRPr="009A5E9F" w:rsidRDefault="000849CD" w:rsidP="00690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6B9BE957" w14:textId="77777777" w:rsidR="000849CD" w:rsidRPr="009A5E9F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575398B4" w14:textId="77777777" w:rsidR="000849CD" w:rsidRPr="009A5E9F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D162169" w14:textId="22DBD62D" w:rsidR="000849CD" w:rsidRPr="009A5E9F" w:rsidRDefault="00404CB5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 changes</w:t>
            </w:r>
          </w:p>
        </w:tc>
      </w:tr>
      <w:tr w:rsidR="000849CD" w:rsidRPr="009A5E9F" w14:paraId="04D63F90" w14:textId="77777777" w:rsidTr="00690E9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BDD5CD6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163F47C6" w14:textId="77777777" w:rsidR="000849CD" w:rsidRPr="009A5E9F" w:rsidRDefault="000849CD" w:rsidP="00690E9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14B13C17" w14:textId="77777777" w:rsidR="000849CD" w:rsidRPr="009A5E9F" w:rsidRDefault="000849CD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6E5B0AEE" w14:textId="77777777" w:rsidR="000849CD" w:rsidRPr="0020091A" w:rsidRDefault="000849CD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35BF3EBA" w14:textId="477A4C32" w:rsidR="000849CD" w:rsidRPr="0020091A" w:rsidRDefault="00404CB5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. 1</w:t>
            </w:r>
            <w:r w:rsidR="00F849CD">
              <w:rPr>
                <w:rFonts w:eastAsia="Times New Roman" w:cs="Arial"/>
                <w:sz w:val="19"/>
                <w:szCs w:val="19"/>
              </w:rPr>
              <w:t>7, table 1</w:t>
            </w:r>
          </w:p>
        </w:tc>
      </w:tr>
      <w:tr w:rsidR="006339D2" w:rsidRPr="009A5E9F" w14:paraId="4BFB09CF" w14:textId="77777777" w:rsidTr="0069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A51308F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7C0AF1A" w14:textId="77777777" w:rsidR="000849CD" w:rsidRPr="009A5E9F" w:rsidRDefault="000849CD" w:rsidP="00690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060A210F" w14:textId="77777777" w:rsidR="000849CD" w:rsidRPr="009A5E9F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4DA30128" w14:textId="77777777" w:rsidR="000849CD" w:rsidRPr="009A5E9F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DD385B0" w14:textId="1A7FD0F3" w:rsidR="000849CD" w:rsidRDefault="00404CB5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Setting: p. 16</w:t>
            </w:r>
          </w:p>
          <w:p w14:paraId="01704B07" w14:textId="4D05E261" w:rsidR="00404CB5" w:rsidRPr="009A5E9F" w:rsidRDefault="00404CB5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Data collection: p. </w:t>
            </w:r>
            <w:r w:rsidR="00744654">
              <w:rPr>
                <w:rFonts w:eastAsia="Times New Roman" w:cs="Arial"/>
                <w:b/>
                <w:sz w:val="19"/>
                <w:szCs w:val="19"/>
              </w:rPr>
              <w:t>20-23</w:t>
            </w:r>
          </w:p>
        </w:tc>
      </w:tr>
      <w:tr w:rsidR="000849CD" w:rsidRPr="009A5E9F" w14:paraId="38886DD7" w14:textId="77777777" w:rsidTr="00690E9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8B421DD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31841485" w14:textId="77777777" w:rsidR="000849CD" w:rsidRPr="009A5E9F" w:rsidRDefault="000849CD" w:rsidP="00690E9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33140843" w14:textId="77777777" w:rsidR="000849CD" w:rsidRPr="009A5E9F" w:rsidRDefault="000849CD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228DB2EE" w14:textId="77777777" w:rsidR="000849CD" w:rsidRPr="0020091A" w:rsidRDefault="000849CD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7CAEF9F3" w14:textId="731A6300" w:rsidR="000849CD" w:rsidRDefault="00404CB5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Intervention: p. </w:t>
            </w:r>
            <w:r w:rsidR="00744654">
              <w:rPr>
                <w:rFonts w:eastAsia="Times New Roman" w:cs="Arial"/>
                <w:sz w:val="19"/>
                <w:szCs w:val="19"/>
              </w:rPr>
              <w:t xml:space="preserve">19 </w:t>
            </w:r>
            <w:r>
              <w:rPr>
                <w:rFonts w:eastAsia="Times New Roman" w:cs="Arial"/>
                <w:sz w:val="19"/>
                <w:szCs w:val="19"/>
              </w:rPr>
              <w:t>and supplementary material A</w:t>
            </w:r>
          </w:p>
          <w:p w14:paraId="31161DF8" w14:textId="61DACEF0" w:rsidR="00404CB5" w:rsidRPr="0020091A" w:rsidRDefault="00404CB5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Implementation strategies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 xml:space="preserve">including level of application: p. </w:t>
            </w:r>
            <w:r w:rsidR="00F849CD">
              <w:rPr>
                <w:rFonts w:eastAsia="Times New Roman" w:cs="Arial"/>
                <w:sz w:val="19"/>
                <w:szCs w:val="19"/>
              </w:rPr>
              <w:t>19</w:t>
            </w:r>
            <w:r>
              <w:rPr>
                <w:rFonts w:eastAsia="Times New Roman" w:cs="Arial"/>
                <w:sz w:val="19"/>
                <w:szCs w:val="19"/>
              </w:rPr>
              <w:t>, Supplementary material B</w:t>
            </w:r>
          </w:p>
        </w:tc>
      </w:tr>
      <w:tr w:rsidR="006339D2" w:rsidRPr="009A5E9F" w14:paraId="49327B8F" w14:textId="77777777" w:rsidTr="0069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4EA942A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14:paraId="1642FEE7" w14:textId="77777777" w:rsidR="000849CD" w:rsidRPr="009A5E9F" w:rsidRDefault="000849CD" w:rsidP="00690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2339B01F" w14:textId="77777777" w:rsidR="000849CD" w:rsidRPr="009A5E9F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772664AF" w14:textId="77777777" w:rsidR="000849CD" w:rsidRPr="0020091A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16F17C19" w14:textId="4B582EA5" w:rsidR="000849CD" w:rsidRPr="0020091A" w:rsidRDefault="00404CB5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. 2</w:t>
            </w:r>
            <w:r w:rsidR="00744654">
              <w:rPr>
                <w:rFonts w:eastAsia="Times New Roman" w:cs="Arial"/>
                <w:sz w:val="19"/>
                <w:szCs w:val="19"/>
              </w:rPr>
              <w:t>0</w:t>
            </w:r>
            <w:r>
              <w:rPr>
                <w:rFonts w:eastAsia="Times New Roman" w:cs="Arial"/>
                <w:sz w:val="19"/>
                <w:szCs w:val="19"/>
              </w:rPr>
              <w:t>ff</w:t>
            </w:r>
            <w:r w:rsidR="00744654">
              <w:rPr>
                <w:rFonts w:eastAsia="Times New Roman" w:cs="Arial"/>
                <w:sz w:val="19"/>
                <w:szCs w:val="19"/>
              </w:rPr>
              <w:t xml:space="preserve">, Table </w:t>
            </w:r>
            <w:r w:rsidR="00F849CD">
              <w:rPr>
                <w:rFonts w:eastAsia="Times New Roman" w:cs="Arial"/>
                <w:sz w:val="19"/>
                <w:szCs w:val="19"/>
              </w:rPr>
              <w:t>2</w:t>
            </w:r>
            <w:r>
              <w:rPr>
                <w:rFonts w:eastAsia="Times New Roman" w:cs="Arial"/>
                <w:sz w:val="19"/>
                <w:szCs w:val="19"/>
              </w:rPr>
              <w:t xml:space="preserve"> and supplementary material D, appendix </w:t>
            </w:r>
            <w:r w:rsidR="00F849CD">
              <w:rPr>
                <w:rFonts w:eastAsia="Times New Roman" w:cs="Arial"/>
                <w:sz w:val="19"/>
                <w:szCs w:val="19"/>
              </w:rPr>
              <w:t xml:space="preserve">A </w:t>
            </w:r>
            <w:r>
              <w:rPr>
                <w:rFonts w:eastAsia="Times New Roman" w:cs="Arial"/>
                <w:sz w:val="19"/>
                <w:szCs w:val="19"/>
              </w:rPr>
              <w:t>Data Collection</w:t>
            </w:r>
          </w:p>
        </w:tc>
      </w:tr>
      <w:tr w:rsidR="000849CD" w:rsidRPr="009A5E9F" w14:paraId="51A28E08" w14:textId="77777777" w:rsidTr="00690E9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0BB0ACC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299F287" w14:textId="77777777" w:rsidR="000849CD" w:rsidRPr="009A5E9F" w:rsidRDefault="000849CD" w:rsidP="00690E9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36F9E449" w14:textId="77777777" w:rsidR="000849CD" w:rsidRPr="009A5E9F" w:rsidRDefault="000849CD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2BB783B0" w14:textId="77777777" w:rsidR="000849CD" w:rsidRPr="009A5E9F" w:rsidRDefault="000849CD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A43AF22" w14:textId="30C85595" w:rsidR="000849CD" w:rsidRPr="009A5E9F" w:rsidRDefault="005F5895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 changes</w:t>
            </w:r>
          </w:p>
        </w:tc>
      </w:tr>
      <w:tr w:rsidR="006339D2" w:rsidRPr="009A5E9F" w14:paraId="2AF24C21" w14:textId="77777777" w:rsidTr="0069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42FAB36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13C81C73" w14:textId="77777777" w:rsidR="000849CD" w:rsidRPr="009A5E9F" w:rsidRDefault="000849CD" w:rsidP="00690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7EF8157B" w14:textId="77777777" w:rsidR="000849CD" w:rsidRPr="009A5E9F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0E5D083F" w14:textId="77777777" w:rsidR="000849CD" w:rsidRPr="0020091A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22121668" w14:textId="2022EBD7" w:rsidR="000849CD" w:rsidRPr="0020091A" w:rsidRDefault="005F5895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. 1</w:t>
            </w:r>
            <w:r w:rsidR="00F849CD"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9A5E9F" w14:paraId="14F067BC" w14:textId="77777777" w:rsidTr="00690E9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C5F583E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0C91C96" w14:textId="77777777" w:rsidR="000849CD" w:rsidRPr="009A5E9F" w:rsidRDefault="000849CD" w:rsidP="00690E9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1E5A8D12" w14:textId="77777777" w:rsidR="000849CD" w:rsidRPr="009A5E9F" w:rsidRDefault="000849CD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12E2B892" w14:textId="77777777" w:rsidR="000849CD" w:rsidRPr="009A5E9F" w:rsidRDefault="000849CD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ECF6207" w14:textId="5C9B9AAC" w:rsidR="000849CD" w:rsidRPr="009A5E9F" w:rsidRDefault="005F5895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proofErr w:type="spellStart"/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  <w:proofErr w:type="spellEnd"/>
          </w:p>
        </w:tc>
      </w:tr>
      <w:tr w:rsidR="000849CD" w:rsidRPr="009A5E9F" w14:paraId="4EDF3ACE" w14:textId="77777777" w:rsidTr="0069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5C84BD2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50119DCA" w14:textId="034A7C46" w:rsidR="000849CD" w:rsidRPr="009A5E9F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E036C1E" w14:textId="77777777" w:rsidTr="00690E9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4DFC44E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777ACB82" w14:textId="77777777" w:rsidR="000849CD" w:rsidRPr="009A5E9F" w:rsidRDefault="000849CD" w:rsidP="00690E9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3CDE3F00" w14:textId="77777777" w:rsidR="000849CD" w:rsidRPr="009A5E9F" w:rsidRDefault="000849CD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3523B7BF" w14:textId="77777777" w:rsidR="000849CD" w:rsidRPr="009A5E9F" w:rsidRDefault="000849CD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64CDE93" w14:textId="7DC161FA" w:rsidR="000849CD" w:rsidRPr="009A5E9F" w:rsidRDefault="005F5895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p. </w:t>
            </w:r>
            <w:r w:rsidR="00744654">
              <w:rPr>
                <w:rFonts w:eastAsia="Times New Roman" w:cs="Arial"/>
                <w:b/>
                <w:sz w:val="19"/>
                <w:szCs w:val="19"/>
              </w:rPr>
              <w:t>1</w:t>
            </w:r>
            <w:r w:rsidR="00F849CD">
              <w:rPr>
                <w:rFonts w:eastAsia="Times New Roman" w:cs="Arial"/>
                <w:b/>
                <w:sz w:val="19"/>
                <w:szCs w:val="19"/>
              </w:rPr>
              <w:t>8</w:t>
            </w:r>
          </w:p>
        </w:tc>
      </w:tr>
      <w:tr w:rsidR="006339D2" w:rsidRPr="009A5E9F" w14:paraId="37EBE563" w14:textId="77777777" w:rsidTr="0069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4579603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F22C622" w14:textId="77777777" w:rsidR="000849CD" w:rsidRPr="009A5E9F" w:rsidRDefault="000849CD" w:rsidP="00690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0417E66A" w14:textId="77777777" w:rsidR="000849CD" w:rsidRPr="009A5E9F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23EF1EBE" w14:textId="77777777" w:rsidR="000849CD" w:rsidRPr="0020091A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277B1546" w14:textId="5B651194" w:rsidR="000849CD" w:rsidRPr="0020091A" w:rsidRDefault="005F5895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p. </w:t>
            </w:r>
            <w:r w:rsidR="00744654">
              <w:rPr>
                <w:rFonts w:cs="Arial"/>
                <w:sz w:val="19"/>
                <w:szCs w:val="19"/>
              </w:rPr>
              <w:t>1</w:t>
            </w:r>
            <w:r w:rsidR="00F849CD">
              <w:rPr>
                <w:rFonts w:cs="Arial"/>
                <w:sz w:val="19"/>
                <w:szCs w:val="19"/>
              </w:rPr>
              <w:t>8</w:t>
            </w:r>
          </w:p>
        </w:tc>
      </w:tr>
      <w:tr w:rsidR="000849CD" w:rsidRPr="009A5E9F" w14:paraId="1C94EA28" w14:textId="77777777" w:rsidTr="00690E9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FCBE153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7B902F99" w14:textId="77777777" w:rsidR="000849CD" w:rsidRPr="009A5E9F" w:rsidRDefault="000849CD" w:rsidP="00690E9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657F09EC" w14:textId="77777777" w:rsidR="000849CD" w:rsidRPr="009A5E9F" w:rsidRDefault="000849CD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55ACA0FD" w14:textId="77777777" w:rsidR="000849CD" w:rsidRPr="0020091A" w:rsidRDefault="000849CD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5AA8E638" w14:textId="3C21C9B3" w:rsidR="000849CD" w:rsidRPr="0020091A" w:rsidRDefault="005F5895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. </w:t>
            </w:r>
            <w:r w:rsidR="00744654">
              <w:rPr>
                <w:rFonts w:eastAsia="Times New Roman" w:cs="Arial"/>
                <w:sz w:val="19"/>
                <w:szCs w:val="19"/>
              </w:rPr>
              <w:t>1</w:t>
            </w:r>
            <w:r w:rsidR="00F849CD"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6339D2" w:rsidRPr="009A5E9F" w14:paraId="04259F95" w14:textId="77777777" w:rsidTr="0069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7E7C505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317E050B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A9441A0" w14:textId="77777777" w:rsidR="000849CD" w:rsidRPr="009A5E9F" w:rsidRDefault="000849CD" w:rsidP="00690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34A66DAB" w14:textId="77777777" w:rsidR="000849CD" w:rsidRPr="009A5E9F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enrolled participants,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o assigned participants to interventions</w:t>
            </w:r>
          </w:p>
        </w:tc>
        <w:tc>
          <w:tcPr>
            <w:tcW w:w="1564" w:type="pct"/>
            <w:hideMark/>
          </w:tcPr>
          <w:p w14:paraId="6FCA0B17" w14:textId="77777777" w:rsidR="000849CD" w:rsidRPr="0020091A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Replace by 10a, 10b and 10c</w:t>
            </w:r>
          </w:p>
        </w:tc>
        <w:tc>
          <w:tcPr>
            <w:tcW w:w="811" w:type="pct"/>
          </w:tcPr>
          <w:p w14:paraId="3518669F" w14:textId="49CE5443" w:rsidR="000849CD" w:rsidRPr="0020091A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24CDFB1" w14:textId="77777777" w:rsidTr="00690E9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267C4FC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1FCD7AE" w14:textId="77777777" w:rsidR="000849CD" w:rsidRPr="009A5E9F" w:rsidRDefault="000849CD" w:rsidP="00690E9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6BEB09C5" w14:textId="77777777" w:rsidR="000849CD" w:rsidRPr="009A5E9F" w:rsidRDefault="000849CD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2E2C96C" w14:textId="77777777" w:rsidR="000849CD" w:rsidRPr="0020091A" w:rsidRDefault="000849CD" w:rsidP="00690E92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4155FBA4" w14:textId="77777777" w:rsidR="000849CD" w:rsidRPr="0020091A" w:rsidRDefault="000849CD" w:rsidP="00690E92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1AA3A064" w14:textId="7C2516A5" w:rsidR="000849CD" w:rsidRPr="0020091A" w:rsidRDefault="005F5895" w:rsidP="00690E92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. </w:t>
            </w:r>
            <w:r w:rsidR="00744654">
              <w:rPr>
                <w:rFonts w:eastAsia="Times New Roman" w:cs="Arial"/>
                <w:sz w:val="19"/>
                <w:szCs w:val="19"/>
              </w:rPr>
              <w:t>1</w:t>
            </w:r>
            <w:r w:rsidR="00F849CD"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6339D2" w:rsidRPr="009A5E9F" w14:paraId="695FD41B" w14:textId="77777777" w:rsidTr="0069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A2E4818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C907C70" w14:textId="77777777" w:rsidR="000849CD" w:rsidRPr="009A5E9F" w:rsidRDefault="000849CD" w:rsidP="00690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5E02A59C" w14:textId="77777777" w:rsidR="000849CD" w:rsidRPr="009A5E9F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698321B" w14:textId="77777777" w:rsidR="000849CD" w:rsidRPr="0020091A" w:rsidRDefault="000849CD" w:rsidP="00690E92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37C706E2" w14:textId="52A5D8E2" w:rsidR="000849CD" w:rsidRPr="0020091A" w:rsidRDefault="005F5895" w:rsidP="00690E92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p. </w:t>
            </w:r>
            <w:r w:rsidR="00744654">
              <w:rPr>
                <w:rFonts w:cs="Arial"/>
                <w:sz w:val="19"/>
                <w:szCs w:val="19"/>
              </w:rPr>
              <w:t>1</w:t>
            </w:r>
            <w:r w:rsidR="00F849CD">
              <w:rPr>
                <w:rFonts w:cs="Arial"/>
                <w:sz w:val="19"/>
                <w:szCs w:val="19"/>
              </w:rPr>
              <w:t>8</w:t>
            </w:r>
          </w:p>
        </w:tc>
      </w:tr>
      <w:tr w:rsidR="000849CD" w:rsidRPr="009A5E9F" w14:paraId="5FB0A57A" w14:textId="77777777" w:rsidTr="00690E9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C58FF01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D3B921F" w14:textId="77777777" w:rsidR="000849CD" w:rsidRPr="009A5E9F" w:rsidRDefault="000849CD" w:rsidP="00690E9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1161710D" w14:textId="77777777" w:rsidR="000849CD" w:rsidRPr="009A5E9F" w:rsidRDefault="000849CD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623AC5A1" w14:textId="77777777" w:rsidR="000849CD" w:rsidRPr="0020091A" w:rsidRDefault="000849CD" w:rsidP="00690E92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03BC9D64" w14:textId="77777777" w:rsidR="000849CD" w:rsidRPr="0020091A" w:rsidRDefault="000849CD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3392775B" w14:textId="65F6AE3F" w:rsidR="000849CD" w:rsidRDefault="005F5895" w:rsidP="00690E92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p. </w:t>
            </w:r>
            <w:r w:rsidR="00744654">
              <w:rPr>
                <w:rFonts w:cs="Arial"/>
                <w:sz w:val="19"/>
                <w:szCs w:val="19"/>
              </w:rPr>
              <w:t>1</w:t>
            </w:r>
            <w:r w:rsidR="00F849CD">
              <w:rPr>
                <w:rFonts w:cs="Arial"/>
                <w:sz w:val="19"/>
                <w:szCs w:val="19"/>
              </w:rPr>
              <w:t>8</w:t>
            </w:r>
            <w:r>
              <w:rPr>
                <w:rFonts w:cs="Arial"/>
                <w:sz w:val="19"/>
                <w:szCs w:val="19"/>
              </w:rPr>
              <w:t xml:space="preserve"> (consent at cluster level before randomization)</w:t>
            </w:r>
          </w:p>
          <w:p w14:paraId="324D38FB" w14:textId="46025073" w:rsidR="005F5895" w:rsidRDefault="005F5895" w:rsidP="00690E92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. 2</w:t>
            </w:r>
            <w:r w:rsidR="00F849CD">
              <w:rPr>
                <w:rFonts w:cs="Arial"/>
                <w:sz w:val="19"/>
                <w:szCs w:val="19"/>
              </w:rPr>
              <w:t>7</w:t>
            </w:r>
          </w:p>
          <w:p w14:paraId="75EEA804" w14:textId="5DDE488F" w:rsidR="005F5895" w:rsidRPr="0020091A" w:rsidRDefault="005F5895" w:rsidP="00690E92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</w:p>
        </w:tc>
      </w:tr>
      <w:tr w:rsidR="006339D2" w:rsidRPr="009A5E9F" w14:paraId="79A21F6A" w14:textId="77777777" w:rsidTr="0069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6C91543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B4159F2" w14:textId="77777777" w:rsidR="000849CD" w:rsidRPr="009A5E9F" w:rsidRDefault="000849CD" w:rsidP="00690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55247201" w14:textId="77777777" w:rsidR="000849CD" w:rsidRPr="009A5E9F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2366913" w14:textId="77777777" w:rsidR="000849CD" w:rsidRPr="009A5E9F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C6A0081" w14:textId="77777777" w:rsidR="000849CD" w:rsidRPr="009A5E9F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7ED8670D" w14:textId="77777777" w:rsidTr="00690E9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B9C1B72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0ED5BAA9" w14:textId="77777777" w:rsidR="000849CD" w:rsidRPr="009A5E9F" w:rsidRDefault="000849CD" w:rsidP="00690E9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38669B7E" w14:textId="77777777" w:rsidR="000849CD" w:rsidRPr="009A5E9F" w:rsidRDefault="000849CD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53681028" w14:textId="77777777" w:rsidR="000849CD" w:rsidRPr="009A5E9F" w:rsidRDefault="000849CD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A40B123" w14:textId="7389D0A7" w:rsidR="000849CD" w:rsidRPr="009A5E9F" w:rsidRDefault="005F5895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 blinding</w:t>
            </w:r>
          </w:p>
        </w:tc>
      </w:tr>
      <w:tr w:rsidR="006339D2" w:rsidRPr="009A5E9F" w14:paraId="7721E4CF" w14:textId="77777777" w:rsidTr="0069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EF647AC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9286554" w14:textId="77777777" w:rsidR="000849CD" w:rsidRPr="009A5E9F" w:rsidRDefault="000849CD" w:rsidP="00690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7DC42B2B" w14:textId="77777777" w:rsidR="000849CD" w:rsidRPr="009A5E9F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69B900C9" w14:textId="77777777" w:rsidR="000849CD" w:rsidRPr="009A5E9F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9601C12" w14:textId="79B01FBD" w:rsidR="000849CD" w:rsidRPr="009A5E9F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6C03CCAE" w14:textId="77777777" w:rsidTr="00690E9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A53C638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2AE83746" w14:textId="77777777" w:rsidR="000849CD" w:rsidRPr="009A5E9F" w:rsidRDefault="000849CD" w:rsidP="00690E9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299D459C" w14:textId="77777777" w:rsidR="000849CD" w:rsidRPr="009A5E9F" w:rsidRDefault="000849CD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11842899" w14:textId="77777777" w:rsidR="000849CD" w:rsidRPr="0020091A" w:rsidRDefault="000849CD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16162E88" w14:textId="4A0B04D2" w:rsidR="000849CD" w:rsidRPr="0020091A" w:rsidRDefault="005F5895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. 2</w:t>
            </w:r>
            <w:r w:rsidR="00F849CD">
              <w:rPr>
                <w:rFonts w:cs="Arial"/>
                <w:sz w:val="19"/>
                <w:szCs w:val="19"/>
              </w:rPr>
              <w:t>5</w:t>
            </w:r>
            <w:r w:rsidR="00744654">
              <w:rPr>
                <w:rFonts w:cs="Arial"/>
                <w:sz w:val="19"/>
                <w:szCs w:val="19"/>
              </w:rPr>
              <w:t>f</w:t>
            </w:r>
          </w:p>
        </w:tc>
      </w:tr>
      <w:tr w:rsidR="006339D2" w:rsidRPr="009A5E9F" w14:paraId="63A72AC2" w14:textId="77777777" w:rsidTr="0069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8D00EAB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0CF9FD9" w14:textId="77777777" w:rsidR="000849CD" w:rsidRPr="009A5E9F" w:rsidRDefault="000849CD" w:rsidP="00690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083406A0" w14:textId="77777777" w:rsidR="000849CD" w:rsidRPr="009A5E9F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4EEEE3D8" w14:textId="77777777" w:rsidR="000849CD" w:rsidRPr="009A5E9F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DA7A664" w14:textId="4F348946" w:rsidR="000849CD" w:rsidRPr="009A5E9F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525F1A48" w14:textId="77777777" w:rsidTr="00690E9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F204BEA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350D1804" w14:textId="77777777" w:rsidR="000849CD" w:rsidRPr="009A5E9F" w:rsidRDefault="000849CD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6339D2" w:rsidRPr="009A5E9F" w14:paraId="28DBCF82" w14:textId="77777777" w:rsidTr="0069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5802B47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41090495" w14:textId="77777777" w:rsidR="000849CD" w:rsidRPr="009A5E9F" w:rsidRDefault="000849CD" w:rsidP="00690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12018E0A" w14:textId="77777777" w:rsidR="000849CD" w:rsidRPr="009A5E9F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the numbers of participants who were randomly assigned, received intended treatment, and were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analysed for the primary outcome</w:t>
            </w:r>
          </w:p>
        </w:tc>
        <w:tc>
          <w:tcPr>
            <w:tcW w:w="1564" w:type="pct"/>
            <w:hideMark/>
          </w:tcPr>
          <w:p w14:paraId="60B2DB2A" w14:textId="77777777" w:rsidR="000849CD" w:rsidRPr="0020091A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488EC9AD" w14:textId="40FB0DE8" w:rsidR="000849CD" w:rsidRPr="0020091A" w:rsidRDefault="005F5895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5 (before study start)</w:t>
            </w:r>
          </w:p>
        </w:tc>
      </w:tr>
      <w:tr w:rsidR="000849CD" w:rsidRPr="009A5E9F" w14:paraId="565B344F" w14:textId="77777777" w:rsidTr="00690E9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3B48A04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01F827D" w14:textId="77777777" w:rsidR="000849CD" w:rsidRPr="009A5E9F" w:rsidRDefault="000849CD" w:rsidP="00690E9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23DDB061" w14:textId="77777777" w:rsidR="000849CD" w:rsidRPr="009A5E9F" w:rsidRDefault="000849CD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0AC45135" w14:textId="77777777" w:rsidR="000849CD" w:rsidRPr="0020091A" w:rsidRDefault="000849CD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286C1B2C" w14:textId="1CB07BA3" w:rsidR="000849CD" w:rsidRPr="0020091A" w:rsidRDefault="005F5895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>
              <w:rPr>
                <w:rFonts w:eastAsia="Times New Roman" w:cs="Arial"/>
                <w:sz w:val="19"/>
                <w:szCs w:val="19"/>
              </w:rPr>
              <w:t>na</w:t>
            </w:r>
            <w:proofErr w:type="spellEnd"/>
          </w:p>
        </w:tc>
      </w:tr>
      <w:tr w:rsidR="006339D2" w:rsidRPr="009A5E9F" w14:paraId="467D730E" w14:textId="77777777" w:rsidTr="0069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3F2A5ED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0ED425CE" w14:textId="77777777" w:rsidR="000849CD" w:rsidRPr="009A5E9F" w:rsidRDefault="000849CD" w:rsidP="00690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7BBB05DB" w14:textId="77777777" w:rsidR="000849CD" w:rsidRPr="009A5E9F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50DCA156" w14:textId="77777777" w:rsidR="000849CD" w:rsidRPr="009A5E9F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B2646F8" w14:textId="110887DF" w:rsidR="000849CD" w:rsidRPr="009A5E9F" w:rsidRDefault="005F5895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proofErr w:type="spellStart"/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  <w:proofErr w:type="spellEnd"/>
          </w:p>
        </w:tc>
      </w:tr>
      <w:tr w:rsidR="000849CD" w:rsidRPr="009A5E9F" w14:paraId="444E04CB" w14:textId="77777777" w:rsidTr="00690E9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5B3CD8E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DE1A8E2" w14:textId="77777777" w:rsidR="000849CD" w:rsidRPr="009A5E9F" w:rsidRDefault="000849CD" w:rsidP="00690E9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0518E050" w14:textId="77777777" w:rsidR="000849CD" w:rsidRPr="009A5E9F" w:rsidRDefault="000849CD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26621A6E" w14:textId="77777777" w:rsidR="000849CD" w:rsidRPr="009A5E9F" w:rsidRDefault="000849CD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C9CBEBC" w14:textId="3A0D16ED" w:rsidR="000849CD" w:rsidRPr="009A5E9F" w:rsidRDefault="005F5895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proofErr w:type="spellStart"/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  <w:proofErr w:type="spellEnd"/>
          </w:p>
        </w:tc>
      </w:tr>
      <w:tr w:rsidR="006339D2" w:rsidRPr="009A5E9F" w14:paraId="0A5B838A" w14:textId="77777777" w:rsidTr="0069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01AB911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1C3A6212" w14:textId="77777777" w:rsidR="000849CD" w:rsidRPr="009A5E9F" w:rsidRDefault="000849CD" w:rsidP="00690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06D11C6B" w14:textId="77777777" w:rsidR="000849CD" w:rsidRPr="009A5E9F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1F3BE880" w14:textId="77777777" w:rsidR="000849CD" w:rsidRPr="0020091A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58532FBE" w14:textId="4DCD7D9F" w:rsidR="000849CD" w:rsidRPr="0020091A" w:rsidRDefault="005F5895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proofErr w:type="spellStart"/>
            <w:r>
              <w:rPr>
                <w:rFonts w:cs="Arial"/>
                <w:sz w:val="19"/>
                <w:szCs w:val="19"/>
              </w:rPr>
              <w:t>na</w:t>
            </w:r>
            <w:proofErr w:type="spellEnd"/>
          </w:p>
        </w:tc>
      </w:tr>
      <w:tr w:rsidR="000849CD" w:rsidRPr="009A5E9F" w14:paraId="60BA1845" w14:textId="77777777" w:rsidTr="00690E9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3D1EDBE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579A7D18" w14:textId="77777777" w:rsidR="000849CD" w:rsidRPr="009A5E9F" w:rsidRDefault="000849CD" w:rsidP="00690E9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5CBDF149" w14:textId="77777777" w:rsidR="000849CD" w:rsidRPr="009A5E9F" w:rsidRDefault="000849CD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7DDE691D" w14:textId="77777777" w:rsidR="000849CD" w:rsidRPr="0020091A" w:rsidRDefault="000849CD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58737771" w14:textId="79D00C14" w:rsidR="000849CD" w:rsidRPr="0020091A" w:rsidRDefault="005F5895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>
              <w:rPr>
                <w:rFonts w:eastAsia="Times New Roman" w:cs="Arial"/>
                <w:sz w:val="19"/>
                <w:szCs w:val="19"/>
              </w:rPr>
              <w:t>na</w:t>
            </w:r>
            <w:proofErr w:type="spellEnd"/>
          </w:p>
        </w:tc>
      </w:tr>
      <w:tr w:rsidR="006339D2" w:rsidRPr="009A5E9F" w14:paraId="3CA9B365" w14:textId="77777777" w:rsidTr="0069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E41F052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22AD7127" w14:textId="77777777" w:rsidR="000849CD" w:rsidRPr="009A5E9F" w:rsidRDefault="000849CD" w:rsidP="00690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72DAA634" w14:textId="77777777" w:rsidR="000849CD" w:rsidRPr="009A5E9F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49270C34" w14:textId="77777777" w:rsidR="000849CD" w:rsidRPr="0020091A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7A0C15B5" w14:textId="7DC20195" w:rsidR="000849CD" w:rsidRPr="0020091A" w:rsidRDefault="005F5895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>
              <w:rPr>
                <w:rFonts w:eastAsia="Times New Roman" w:cs="Arial"/>
                <w:sz w:val="19"/>
                <w:szCs w:val="19"/>
              </w:rPr>
              <w:t>na</w:t>
            </w:r>
            <w:proofErr w:type="spellEnd"/>
          </w:p>
        </w:tc>
      </w:tr>
      <w:tr w:rsidR="000849CD" w:rsidRPr="009A5E9F" w14:paraId="0B979A08" w14:textId="77777777" w:rsidTr="00690E9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554003C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299CFC6" w14:textId="77777777" w:rsidR="000849CD" w:rsidRPr="009A5E9F" w:rsidRDefault="000849CD" w:rsidP="00690E9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31C48778" w14:textId="77777777" w:rsidR="000849CD" w:rsidRPr="009A5E9F" w:rsidRDefault="000849CD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5B8DC455" w14:textId="77777777" w:rsidR="000849CD" w:rsidRPr="009A5E9F" w:rsidRDefault="000849CD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8B1E47E" w14:textId="6D14F496" w:rsidR="000849CD" w:rsidRPr="009A5E9F" w:rsidRDefault="005F5895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proofErr w:type="spellStart"/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  <w:proofErr w:type="spellEnd"/>
          </w:p>
        </w:tc>
      </w:tr>
      <w:tr w:rsidR="006339D2" w:rsidRPr="009A5E9F" w14:paraId="6D6E3DCE" w14:textId="77777777" w:rsidTr="0069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1FCD9BB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6C39B6F1" w14:textId="77777777" w:rsidR="000849CD" w:rsidRPr="009A5E9F" w:rsidRDefault="000849CD" w:rsidP="00690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7D2C3DD9" w14:textId="77777777" w:rsidR="000849CD" w:rsidRPr="009A5E9F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254DA93E" w14:textId="77777777" w:rsidR="000849CD" w:rsidRPr="009A5E9F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F62694B" w14:textId="618B2958" w:rsidR="000849CD" w:rsidRPr="009A5E9F" w:rsidRDefault="005F5895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proofErr w:type="spellStart"/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  <w:proofErr w:type="spellEnd"/>
          </w:p>
        </w:tc>
      </w:tr>
      <w:tr w:rsidR="000849CD" w:rsidRPr="009A5E9F" w14:paraId="4157C143" w14:textId="77777777" w:rsidTr="00690E9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94606B1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4E7B7BB5" w14:textId="77777777" w:rsidR="000849CD" w:rsidRPr="009A5E9F" w:rsidRDefault="000849CD" w:rsidP="00690E9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7245AC90" w14:textId="77777777" w:rsidR="000849CD" w:rsidRPr="009A5E9F" w:rsidRDefault="000849CD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75F9FA09" w14:textId="77777777" w:rsidR="000849CD" w:rsidRPr="009A5E9F" w:rsidRDefault="000849CD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1FA1080" w14:textId="3B4E6F12" w:rsidR="000849CD" w:rsidRPr="009A5E9F" w:rsidRDefault="005F5895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proofErr w:type="spellStart"/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  <w:proofErr w:type="spellEnd"/>
          </w:p>
        </w:tc>
      </w:tr>
      <w:tr w:rsidR="000849CD" w:rsidRPr="009A5E9F" w14:paraId="29CCEED9" w14:textId="77777777" w:rsidTr="0069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E9DFB1C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6DB73DDB" w14:textId="5823DDC3" w:rsidR="000849CD" w:rsidRPr="009A5E9F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6019CBC" w14:textId="77777777" w:rsidTr="00690E9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5F3D113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Limitations</w:t>
            </w:r>
          </w:p>
        </w:tc>
        <w:tc>
          <w:tcPr>
            <w:tcW w:w="326" w:type="pct"/>
            <w:hideMark/>
          </w:tcPr>
          <w:p w14:paraId="65A8A25D" w14:textId="77777777" w:rsidR="000849CD" w:rsidRPr="009A5E9F" w:rsidRDefault="000849CD" w:rsidP="00690E9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1169A92C" w14:textId="77777777" w:rsidR="000849CD" w:rsidRPr="009A5E9F" w:rsidRDefault="000849CD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1D8BB93B" w14:textId="77777777" w:rsidR="000849CD" w:rsidRPr="009A5E9F" w:rsidRDefault="000849CD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44DC169" w14:textId="4CE3A954" w:rsidR="000849CD" w:rsidRPr="009A5E9F" w:rsidRDefault="005A214E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. 2</w:t>
            </w:r>
            <w:r w:rsidR="00F849CD">
              <w:rPr>
                <w:rFonts w:eastAsia="Times New Roman" w:cs="Arial"/>
                <w:b/>
                <w:sz w:val="19"/>
                <w:szCs w:val="19"/>
              </w:rPr>
              <w:t>8</w:t>
            </w:r>
          </w:p>
        </w:tc>
      </w:tr>
      <w:tr w:rsidR="006339D2" w:rsidRPr="009A5E9F" w14:paraId="254354FC" w14:textId="77777777" w:rsidTr="0069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6E685A2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54A14735" w14:textId="77777777" w:rsidR="000849CD" w:rsidRPr="009A5E9F" w:rsidRDefault="000849CD" w:rsidP="00690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4A358E4D" w14:textId="77777777" w:rsidR="000849CD" w:rsidRPr="009A5E9F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03A0F5D8" w14:textId="77777777" w:rsidR="000849CD" w:rsidRPr="0020091A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51041917" w14:textId="00049A08" w:rsidR="000849CD" w:rsidRPr="0020091A" w:rsidRDefault="005A214E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proofErr w:type="spellStart"/>
            <w:r>
              <w:rPr>
                <w:rFonts w:eastAsia="Calibri" w:cs="Arial"/>
                <w:sz w:val="19"/>
                <w:szCs w:val="19"/>
              </w:rPr>
              <w:t>na</w:t>
            </w:r>
            <w:proofErr w:type="spellEnd"/>
          </w:p>
        </w:tc>
      </w:tr>
      <w:tr w:rsidR="000849CD" w:rsidRPr="009A5E9F" w14:paraId="0723CCF5" w14:textId="77777777" w:rsidTr="00690E9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32001EB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1DF65AF5" w14:textId="77777777" w:rsidR="000849CD" w:rsidRPr="009A5E9F" w:rsidRDefault="000849CD" w:rsidP="00690E9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0F0C2087" w14:textId="77777777" w:rsidR="000849CD" w:rsidRPr="009A5E9F" w:rsidRDefault="000849CD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5F48A55F" w14:textId="77777777" w:rsidR="000849CD" w:rsidRPr="009A5E9F" w:rsidRDefault="000849CD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0FD0E8C" w14:textId="4FF109E2" w:rsidR="000849CD" w:rsidRPr="009A5E9F" w:rsidRDefault="005A214E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proofErr w:type="spellStart"/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  <w:proofErr w:type="spellEnd"/>
          </w:p>
        </w:tc>
      </w:tr>
      <w:tr w:rsidR="000849CD" w:rsidRPr="009A5E9F" w14:paraId="37BF7090" w14:textId="77777777" w:rsidTr="0069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037A7A0C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0CA8CF54" w14:textId="77777777" w:rsidR="000849CD" w:rsidRPr="009A5E9F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32684BF" w14:textId="77777777" w:rsidR="000849CD" w:rsidRPr="009A5E9F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5E4E1854" w14:textId="77777777" w:rsidTr="00690E9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64E05F3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3A47199D" w14:textId="77777777" w:rsidR="000849CD" w:rsidRPr="009A5E9F" w:rsidRDefault="000849CD" w:rsidP="00690E9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54AE69CF" w14:textId="77777777" w:rsidR="000849CD" w:rsidRPr="009A5E9F" w:rsidRDefault="000849CD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421E18DE" w14:textId="77777777" w:rsidR="000849CD" w:rsidRPr="009A5E9F" w:rsidRDefault="000849CD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7ACE15B" w14:textId="42A59039" w:rsidR="006339D2" w:rsidRPr="009A5E9F" w:rsidRDefault="005A214E" w:rsidP="006339D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. 4</w:t>
            </w:r>
          </w:p>
        </w:tc>
      </w:tr>
      <w:tr w:rsidR="006339D2" w:rsidRPr="009A5E9F" w14:paraId="6BFB9AB6" w14:textId="77777777" w:rsidTr="0069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5083829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575F8171" w14:textId="77777777" w:rsidR="000849CD" w:rsidRPr="009A5E9F" w:rsidRDefault="000849CD" w:rsidP="00690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05F5B255" w14:textId="77777777" w:rsidR="000849CD" w:rsidRPr="009A5E9F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3DC71808" w14:textId="77777777" w:rsidR="000849CD" w:rsidRPr="009A5E9F" w:rsidRDefault="000849CD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9F1CABE" w14:textId="61A1B864" w:rsidR="000849CD" w:rsidRPr="009A5E9F" w:rsidRDefault="005A214E" w:rsidP="00690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proofErr w:type="spellStart"/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  <w:proofErr w:type="spellEnd"/>
          </w:p>
        </w:tc>
      </w:tr>
      <w:tr w:rsidR="000849CD" w:rsidRPr="009A5E9F" w14:paraId="0883234B" w14:textId="77777777" w:rsidTr="00690E9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E6B2118" w14:textId="77777777" w:rsidR="000849CD" w:rsidRPr="009A5E9F" w:rsidRDefault="000849CD" w:rsidP="00690E9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5EE15BA0" w14:textId="77777777" w:rsidR="000849CD" w:rsidRPr="009A5E9F" w:rsidRDefault="000849CD" w:rsidP="00690E9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0684F507" w14:textId="77777777" w:rsidR="000849CD" w:rsidRPr="009A5E9F" w:rsidRDefault="000849CD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35B8B03C" w14:textId="111B2859" w:rsidR="000849CD" w:rsidRPr="009A5E9F" w:rsidRDefault="000849CD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94DCB76" w14:textId="465BC9AD" w:rsidR="000849CD" w:rsidRPr="009A5E9F" w:rsidRDefault="005A214E" w:rsidP="00690E9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p. </w:t>
            </w:r>
            <w:r w:rsidR="00F849CD">
              <w:rPr>
                <w:rFonts w:eastAsia="Times New Roman" w:cs="Arial"/>
                <w:b/>
                <w:sz w:val="19"/>
                <w:szCs w:val="19"/>
              </w:rPr>
              <w:t>30</w:t>
            </w:r>
          </w:p>
        </w:tc>
      </w:tr>
    </w:tbl>
    <w:p w14:paraId="29EDBB48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20367421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6411C797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1922CF23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67713F0A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7E8C4DDA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>
        <w:fldChar w:fldCharType="begin"/>
      </w:r>
      <w:r>
        <w:instrText xml:space="preserve"> NOTEREF _Ref336376399 \h  \* MERGEFORMAT </w:instrText>
      </w:r>
      <w:r>
        <w:fldChar w:fldCharType="separate"/>
      </w:r>
      <w:r w:rsidR="000F448E" w:rsidRPr="000F448E">
        <w:t>1</w:t>
      </w:r>
      <w:r>
        <w:fldChar w:fldCharType="end"/>
      </w:r>
      <w:r w:rsidR="000F448E">
        <w:rPr>
          <w:b/>
          <w:vertAlign w:val="superscript"/>
        </w:rPr>
        <w:t>,</w:t>
      </w:r>
      <w:r>
        <w:fldChar w:fldCharType="begin"/>
      </w:r>
      <w:r>
        <w:instrText xml:space="preserve"> NOTEREF _Ref336376403 \h  \* MERGEFORMAT </w:instrText>
      </w:r>
      <w:r>
        <w:fldChar w:fldCharType="separate"/>
      </w:r>
      <w:r w:rsidR="000F448E" w:rsidRPr="000F448E">
        <w:t>2</w:t>
      </w:r>
      <w:r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6793A1A0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090" w:type="dxa"/>
        <w:tblInd w:w="-84" w:type="dxa"/>
        <w:tblLook w:val="05E0" w:firstRow="1" w:lastRow="1" w:firstColumn="1" w:lastColumn="1" w:noHBand="0" w:noVBand="1"/>
      </w:tblPr>
      <w:tblGrid>
        <w:gridCol w:w="1999"/>
        <w:gridCol w:w="3235"/>
        <w:gridCol w:w="2240"/>
        <w:gridCol w:w="1616"/>
      </w:tblGrid>
      <w:tr w:rsidR="008E1540" w:rsidRPr="00367A07" w14:paraId="781C0FB9" w14:textId="4DB68A3B" w:rsidTr="00690E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tcMar>
              <w:left w:w="58" w:type="dxa"/>
              <w:right w:w="58" w:type="dxa"/>
            </w:tcMar>
          </w:tcPr>
          <w:p w14:paraId="25AC53AA" w14:textId="77777777" w:rsidR="008E1540" w:rsidRPr="00367A07" w:rsidRDefault="008E1540" w:rsidP="008E1540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235" w:type="dxa"/>
            <w:tcMar>
              <w:left w:w="58" w:type="dxa"/>
              <w:right w:w="58" w:type="dxa"/>
            </w:tcMar>
          </w:tcPr>
          <w:p w14:paraId="5F1260BF" w14:textId="77777777" w:rsidR="008E1540" w:rsidRPr="00367A07" w:rsidRDefault="008E1540" w:rsidP="008E1540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tcW w:w="2240" w:type="dxa"/>
            <w:tcMar>
              <w:left w:w="58" w:type="dxa"/>
              <w:right w:w="58" w:type="dxa"/>
            </w:tcMar>
          </w:tcPr>
          <w:p w14:paraId="5F165DDF" w14:textId="77777777" w:rsidR="008E1540" w:rsidRPr="00367A07" w:rsidRDefault="008E1540" w:rsidP="008E1540">
            <w:pPr>
              <w:tabs>
                <w:tab w:val="left" w:pos="2869"/>
              </w:tabs>
              <w:spacing w:after="20"/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16" w:type="dxa"/>
          </w:tcPr>
          <w:p w14:paraId="6EE1E3C1" w14:textId="4C55A72E" w:rsidR="008E1540" w:rsidRPr="00367A07" w:rsidRDefault="008E1540" w:rsidP="008E1540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No </w:t>
            </w:r>
          </w:p>
        </w:tc>
      </w:tr>
      <w:tr w:rsidR="008E1540" w:rsidRPr="00367A07" w14:paraId="2509C5CB" w14:textId="6AEB59A6" w:rsidTr="0069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tcMar>
              <w:left w:w="58" w:type="dxa"/>
              <w:right w:w="58" w:type="dxa"/>
            </w:tcMar>
          </w:tcPr>
          <w:p w14:paraId="679412A2" w14:textId="77777777" w:rsidR="008E1540" w:rsidRPr="00367A07" w:rsidRDefault="008E1540" w:rsidP="008E1540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235" w:type="dxa"/>
            <w:tcMar>
              <w:left w:w="58" w:type="dxa"/>
              <w:right w:w="58" w:type="dxa"/>
            </w:tcMar>
          </w:tcPr>
          <w:p w14:paraId="369BB661" w14:textId="77777777" w:rsidR="008E1540" w:rsidRPr="00367A07" w:rsidRDefault="008E1540" w:rsidP="008E154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tcW w:w="2240" w:type="dxa"/>
            <w:tcMar>
              <w:left w:w="58" w:type="dxa"/>
              <w:right w:w="58" w:type="dxa"/>
            </w:tcMar>
          </w:tcPr>
          <w:p w14:paraId="0EB085CD" w14:textId="77777777" w:rsidR="008E1540" w:rsidRPr="00367A07" w:rsidRDefault="008E1540" w:rsidP="008E154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16" w:type="dxa"/>
          </w:tcPr>
          <w:p w14:paraId="61DB1CC7" w14:textId="4AF3C9D2" w:rsidR="008E1540" w:rsidRPr="00367A07" w:rsidRDefault="005A214E" w:rsidP="008E1540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p. 1</w:t>
            </w:r>
          </w:p>
        </w:tc>
      </w:tr>
      <w:tr w:rsidR="008E1540" w:rsidRPr="00367A07" w14:paraId="3650B2A1" w14:textId="2DEBF8A7" w:rsidTr="00690E9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tcMar>
              <w:left w:w="58" w:type="dxa"/>
              <w:right w:w="58" w:type="dxa"/>
            </w:tcMar>
          </w:tcPr>
          <w:p w14:paraId="02F5B8B1" w14:textId="77777777" w:rsidR="008E1540" w:rsidRPr="00367A07" w:rsidRDefault="008E1540" w:rsidP="008E1540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235" w:type="dxa"/>
            <w:tcMar>
              <w:left w:w="58" w:type="dxa"/>
              <w:right w:w="58" w:type="dxa"/>
            </w:tcMar>
          </w:tcPr>
          <w:p w14:paraId="27BB1DC4" w14:textId="77777777" w:rsidR="008E1540" w:rsidRPr="00367A07" w:rsidRDefault="008E1540" w:rsidP="008E1540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tcW w:w="2240" w:type="dxa"/>
            <w:tcMar>
              <w:left w:w="58" w:type="dxa"/>
              <w:right w:w="58" w:type="dxa"/>
            </w:tcMar>
          </w:tcPr>
          <w:p w14:paraId="5071BC46" w14:textId="77777777" w:rsidR="008E1540" w:rsidRPr="00367A07" w:rsidRDefault="008E1540" w:rsidP="008E1540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16" w:type="dxa"/>
          </w:tcPr>
          <w:p w14:paraId="50AEE9E5" w14:textId="700993A1" w:rsidR="008E1540" w:rsidRPr="00367A07" w:rsidRDefault="005A214E" w:rsidP="008E1540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b w:val="0"/>
                <w:sz w:val="19"/>
                <w:szCs w:val="19"/>
              </w:rPr>
              <w:t>p. 3</w:t>
            </w:r>
          </w:p>
        </w:tc>
      </w:tr>
      <w:tr w:rsidR="008E1540" w:rsidRPr="00367A07" w14:paraId="3BC6D3C0" w14:textId="614FDE1E" w:rsidTr="0069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tcMar>
              <w:left w:w="58" w:type="dxa"/>
              <w:right w:w="58" w:type="dxa"/>
            </w:tcMar>
          </w:tcPr>
          <w:p w14:paraId="50E1A53A" w14:textId="77777777" w:rsidR="008E1540" w:rsidRPr="00367A07" w:rsidRDefault="008E1540" w:rsidP="008E1540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235" w:type="dxa"/>
            <w:tcMar>
              <w:left w:w="58" w:type="dxa"/>
              <w:right w:w="58" w:type="dxa"/>
            </w:tcMar>
          </w:tcPr>
          <w:p w14:paraId="7B8C7AA2" w14:textId="77777777" w:rsidR="008E1540" w:rsidRPr="00367A07" w:rsidRDefault="008E1540" w:rsidP="008E154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240" w:type="dxa"/>
            <w:tcMar>
              <w:left w:w="58" w:type="dxa"/>
              <w:right w:w="58" w:type="dxa"/>
            </w:tcMar>
          </w:tcPr>
          <w:p w14:paraId="57498D84" w14:textId="77777777" w:rsidR="008E1540" w:rsidRPr="00367A07" w:rsidRDefault="008E1540" w:rsidP="008E154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16" w:type="dxa"/>
          </w:tcPr>
          <w:p w14:paraId="5008FC44" w14:textId="77777777" w:rsidR="008E1540" w:rsidRPr="00367A07" w:rsidRDefault="008E1540" w:rsidP="008E1540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E1540" w:rsidRPr="00367A07" w14:paraId="478586BE" w14:textId="03C28E9B" w:rsidTr="00690E9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tcMar>
              <w:left w:w="58" w:type="dxa"/>
              <w:right w:w="58" w:type="dxa"/>
            </w:tcMar>
          </w:tcPr>
          <w:p w14:paraId="55B63B93" w14:textId="77777777" w:rsidR="008E1540" w:rsidRPr="00367A07" w:rsidRDefault="008E1540" w:rsidP="008E1540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235" w:type="dxa"/>
            <w:tcMar>
              <w:left w:w="58" w:type="dxa"/>
              <w:right w:w="58" w:type="dxa"/>
            </w:tcMar>
          </w:tcPr>
          <w:p w14:paraId="4B18538A" w14:textId="77777777" w:rsidR="008E1540" w:rsidRPr="00367A07" w:rsidRDefault="008E1540" w:rsidP="008E1540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tcW w:w="2240" w:type="dxa"/>
            <w:tcMar>
              <w:left w:w="58" w:type="dxa"/>
              <w:right w:w="58" w:type="dxa"/>
            </w:tcMar>
          </w:tcPr>
          <w:p w14:paraId="7F49A680" w14:textId="77777777" w:rsidR="008E1540" w:rsidRPr="002731A5" w:rsidRDefault="008E1540" w:rsidP="008E1540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2731A5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16" w:type="dxa"/>
          </w:tcPr>
          <w:p w14:paraId="59E571E0" w14:textId="6104DA47" w:rsidR="008E1540" w:rsidRPr="002731A5" w:rsidRDefault="00D918D7" w:rsidP="008E1540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2731A5">
              <w:rPr>
                <w:rFonts w:cstheme="minorHAnsi"/>
                <w:sz w:val="19"/>
                <w:szCs w:val="19"/>
              </w:rPr>
              <w:t>p.3</w:t>
            </w:r>
          </w:p>
        </w:tc>
      </w:tr>
      <w:tr w:rsidR="008E1540" w:rsidRPr="00367A07" w14:paraId="0578954E" w14:textId="524E8699" w:rsidTr="0069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tcMar>
              <w:left w:w="58" w:type="dxa"/>
              <w:right w:w="58" w:type="dxa"/>
            </w:tcMar>
          </w:tcPr>
          <w:p w14:paraId="688F05CE" w14:textId="77777777" w:rsidR="008E1540" w:rsidRPr="00367A07" w:rsidRDefault="008E1540" w:rsidP="008E1540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235" w:type="dxa"/>
            <w:tcMar>
              <w:left w:w="58" w:type="dxa"/>
              <w:right w:w="58" w:type="dxa"/>
            </w:tcMar>
          </w:tcPr>
          <w:p w14:paraId="51DEA76C" w14:textId="77777777" w:rsidR="008E1540" w:rsidRPr="00367A07" w:rsidRDefault="008E1540" w:rsidP="008E154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tcW w:w="2240" w:type="dxa"/>
            <w:tcMar>
              <w:left w:w="58" w:type="dxa"/>
              <w:right w:w="58" w:type="dxa"/>
            </w:tcMar>
          </w:tcPr>
          <w:p w14:paraId="65C9B02D" w14:textId="77777777" w:rsidR="008E1540" w:rsidRPr="00367A07" w:rsidRDefault="008E1540" w:rsidP="008E154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16" w:type="dxa"/>
          </w:tcPr>
          <w:p w14:paraId="298E8ED3" w14:textId="127C8988" w:rsidR="008E1540" w:rsidRPr="00367A07" w:rsidRDefault="00D918D7" w:rsidP="008E1540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b w:val="0"/>
                <w:sz w:val="19"/>
                <w:szCs w:val="19"/>
              </w:rPr>
              <w:t>p.3</w:t>
            </w:r>
          </w:p>
        </w:tc>
      </w:tr>
      <w:tr w:rsidR="008E1540" w:rsidRPr="00367A07" w14:paraId="3C7A0776" w14:textId="5D09F610" w:rsidTr="00690E9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tcMar>
              <w:left w:w="58" w:type="dxa"/>
              <w:right w:w="58" w:type="dxa"/>
            </w:tcMar>
          </w:tcPr>
          <w:p w14:paraId="7E047479" w14:textId="77777777" w:rsidR="008E1540" w:rsidRPr="00367A07" w:rsidRDefault="008E1540" w:rsidP="008E1540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235" w:type="dxa"/>
            <w:tcMar>
              <w:left w:w="58" w:type="dxa"/>
              <w:right w:w="58" w:type="dxa"/>
            </w:tcMar>
          </w:tcPr>
          <w:p w14:paraId="0BF54D6E" w14:textId="77777777" w:rsidR="008E1540" w:rsidRPr="00367A07" w:rsidRDefault="008E1540" w:rsidP="008E1540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tcW w:w="2240" w:type="dxa"/>
            <w:tcMar>
              <w:left w:w="58" w:type="dxa"/>
              <w:right w:w="58" w:type="dxa"/>
            </w:tcMar>
          </w:tcPr>
          <w:p w14:paraId="5CA83805" w14:textId="77777777" w:rsidR="008E1540" w:rsidRPr="00367A07" w:rsidRDefault="008E1540" w:rsidP="008E1540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16" w:type="dxa"/>
          </w:tcPr>
          <w:p w14:paraId="6231B39B" w14:textId="1BC5028D" w:rsidR="008E1540" w:rsidRPr="00367A07" w:rsidRDefault="00D918D7" w:rsidP="008E1540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p.3</w:t>
            </w:r>
          </w:p>
        </w:tc>
      </w:tr>
      <w:tr w:rsidR="008E1540" w:rsidRPr="00367A07" w14:paraId="61F2013B" w14:textId="27C41B73" w:rsidTr="0069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tcMar>
              <w:left w:w="58" w:type="dxa"/>
              <w:right w:w="58" w:type="dxa"/>
            </w:tcMar>
          </w:tcPr>
          <w:p w14:paraId="307D0612" w14:textId="77777777" w:rsidR="008E1540" w:rsidRPr="00367A07" w:rsidRDefault="008E1540" w:rsidP="008E1540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235" w:type="dxa"/>
            <w:tcMar>
              <w:left w:w="58" w:type="dxa"/>
              <w:right w:w="58" w:type="dxa"/>
            </w:tcMar>
          </w:tcPr>
          <w:p w14:paraId="475EAFF7" w14:textId="77777777" w:rsidR="008E1540" w:rsidRPr="00367A07" w:rsidRDefault="008E1540" w:rsidP="008E154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tcW w:w="2240" w:type="dxa"/>
            <w:tcMar>
              <w:left w:w="58" w:type="dxa"/>
              <w:right w:w="58" w:type="dxa"/>
            </w:tcMar>
          </w:tcPr>
          <w:p w14:paraId="16915EE4" w14:textId="77777777" w:rsidR="008E1540" w:rsidRPr="00367A07" w:rsidRDefault="008E1540" w:rsidP="008E154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16" w:type="dxa"/>
          </w:tcPr>
          <w:p w14:paraId="295DD1F6" w14:textId="7BA15B73" w:rsidR="008E1540" w:rsidRPr="00367A07" w:rsidRDefault="00D918D7" w:rsidP="008E1540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p. </w:t>
            </w:r>
            <w:r w:rsidR="002731A5">
              <w:rPr>
                <w:rFonts w:cstheme="minorHAnsi"/>
                <w:sz w:val="19"/>
                <w:szCs w:val="19"/>
              </w:rPr>
              <w:t>3</w:t>
            </w:r>
          </w:p>
        </w:tc>
      </w:tr>
      <w:tr w:rsidR="008E1540" w:rsidRPr="00367A07" w14:paraId="67A2B652" w14:textId="0F4C9347" w:rsidTr="00690E9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tcMar>
              <w:left w:w="58" w:type="dxa"/>
              <w:right w:w="58" w:type="dxa"/>
            </w:tcMar>
          </w:tcPr>
          <w:p w14:paraId="1C261B50" w14:textId="77777777" w:rsidR="008E1540" w:rsidRPr="00367A07" w:rsidRDefault="008E1540" w:rsidP="008E1540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235" w:type="dxa"/>
            <w:tcMar>
              <w:left w:w="58" w:type="dxa"/>
              <w:right w:w="58" w:type="dxa"/>
            </w:tcMar>
          </w:tcPr>
          <w:p w14:paraId="7CF28E98" w14:textId="77777777" w:rsidR="008E1540" w:rsidRPr="00367A07" w:rsidRDefault="008E1540" w:rsidP="008E1540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tcW w:w="2240" w:type="dxa"/>
            <w:tcMar>
              <w:left w:w="58" w:type="dxa"/>
              <w:right w:w="58" w:type="dxa"/>
            </w:tcMar>
          </w:tcPr>
          <w:p w14:paraId="005568D0" w14:textId="77777777" w:rsidR="008E1540" w:rsidRPr="00367A07" w:rsidRDefault="008E1540" w:rsidP="008E1540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16" w:type="dxa"/>
          </w:tcPr>
          <w:p w14:paraId="07BAB428" w14:textId="05C733DA" w:rsidR="008E1540" w:rsidRPr="00367A07" w:rsidRDefault="00D918D7" w:rsidP="008E1540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p.</w:t>
            </w:r>
            <w:r w:rsidR="002731A5">
              <w:rPr>
                <w:rFonts w:cstheme="minorHAnsi"/>
                <w:sz w:val="19"/>
                <w:szCs w:val="19"/>
              </w:rPr>
              <w:t>3</w:t>
            </w:r>
          </w:p>
        </w:tc>
      </w:tr>
      <w:tr w:rsidR="008E1540" w:rsidRPr="00367A07" w14:paraId="008EBE26" w14:textId="209E2033" w:rsidTr="0069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tcMar>
              <w:left w:w="58" w:type="dxa"/>
              <w:right w:w="58" w:type="dxa"/>
            </w:tcMar>
          </w:tcPr>
          <w:p w14:paraId="683961EC" w14:textId="77777777" w:rsidR="008E1540" w:rsidRPr="00367A07" w:rsidRDefault="008E1540" w:rsidP="008E1540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235" w:type="dxa"/>
            <w:tcMar>
              <w:left w:w="58" w:type="dxa"/>
              <w:right w:w="58" w:type="dxa"/>
            </w:tcMar>
          </w:tcPr>
          <w:p w14:paraId="7C6E85CE" w14:textId="77777777" w:rsidR="008E1540" w:rsidRPr="00367A07" w:rsidRDefault="008E1540" w:rsidP="008E154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tcW w:w="2240" w:type="dxa"/>
            <w:tcMar>
              <w:left w:w="58" w:type="dxa"/>
              <w:right w:w="58" w:type="dxa"/>
            </w:tcMar>
          </w:tcPr>
          <w:p w14:paraId="37101F55" w14:textId="77777777" w:rsidR="008E1540" w:rsidRPr="00367A07" w:rsidRDefault="008E1540" w:rsidP="008E1540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16" w:type="dxa"/>
          </w:tcPr>
          <w:p w14:paraId="6D460ACF" w14:textId="5EA67D84" w:rsidR="008E1540" w:rsidRPr="00367A07" w:rsidRDefault="00D918D7" w:rsidP="008E1540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b w:val="0"/>
                <w:sz w:val="19"/>
                <w:szCs w:val="19"/>
              </w:rPr>
              <w:t xml:space="preserve">p. </w:t>
            </w:r>
            <w:r w:rsidR="002731A5">
              <w:rPr>
                <w:rFonts w:cstheme="minorHAnsi"/>
                <w:b w:val="0"/>
                <w:sz w:val="19"/>
                <w:szCs w:val="19"/>
              </w:rPr>
              <w:t>3</w:t>
            </w:r>
          </w:p>
        </w:tc>
      </w:tr>
      <w:tr w:rsidR="008E1540" w:rsidRPr="00367A07" w14:paraId="5C150A14" w14:textId="33198F93" w:rsidTr="00690E9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tcMar>
              <w:left w:w="58" w:type="dxa"/>
              <w:right w:w="58" w:type="dxa"/>
            </w:tcMar>
          </w:tcPr>
          <w:p w14:paraId="7F21691B" w14:textId="77777777" w:rsidR="008E1540" w:rsidRPr="00367A07" w:rsidRDefault="008E1540" w:rsidP="008E1540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235" w:type="dxa"/>
            <w:tcMar>
              <w:left w:w="58" w:type="dxa"/>
              <w:right w:w="58" w:type="dxa"/>
            </w:tcMar>
          </w:tcPr>
          <w:p w14:paraId="3FCA1E94" w14:textId="77777777" w:rsidR="008E1540" w:rsidRPr="00367A07" w:rsidRDefault="008E1540" w:rsidP="008E1540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240" w:type="dxa"/>
            <w:tcMar>
              <w:left w:w="58" w:type="dxa"/>
              <w:right w:w="58" w:type="dxa"/>
            </w:tcMar>
          </w:tcPr>
          <w:p w14:paraId="4803FD31" w14:textId="77777777" w:rsidR="008E1540" w:rsidRPr="00367A07" w:rsidRDefault="008E1540" w:rsidP="008E1540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16" w:type="dxa"/>
          </w:tcPr>
          <w:p w14:paraId="76A5D54A" w14:textId="0DE87EE1" w:rsidR="008E1540" w:rsidRPr="00367A07" w:rsidRDefault="008E1540" w:rsidP="008E1540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48CD" w:rsidRPr="00367A07" w14:paraId="18ED1E0B" w14:textId="52F45E62" w:rsidTr="0069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tcMar>
              <w:left w:w="58" w:type="dxa"/>
              <w:right w:w="58" w:type="dxa"/>
            </w:tcMar>
          </w:tcPr>
          <w:p w14:paraId="2E3093D5" w14:textId="77777777" w:rsidR="008048CD" w:rsidRPr="00367A07" w:rsidRDefault="008048CD" w:rsidP="008048CD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235" w:type="dxa"/>
            <w:tcMar>
              <w:left w:w="58" w:type="dxa"/>
              <w:right w:w="58" w:type="dxa"/>
            </w:tcMar>
          </w:tcPr>
          <w:p w14:paraId="18A421CE" w14:textId="77777777" w:rsidR="008048CD" w:rsidRPr="00367A07" w:rsidRDefault="008048CD" w:rsidP="008048CD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tcW w:w="2240" w:type="dxa"/>
            <w:tcMar>
              <w:left w:w="58" w:type="dxa"/>
              <w:right w:w="58" w:type="dxa"/>
            </w:tcMar>
          </w:tcPr>
          <w:p w14:paraId="6BB1A3FD" w14:textId="77777777" w:rsidR="008048CD" w:rsidRPr="00367A07" w:rsidRDefault="008048CD" w:rsidP="008048CD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16" w:type="dxa"/>
          </w:tcPr>
          <w:p w14:paraId="03D5C207" w14:textId="238AA5C3" w:rsidR="008048CD" w:rsidRPr="00367A07" w:rsidRDefault="00D918D7" w:rsidP="008048CD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Na</w:t>
            </w:r>
          </w:p>
        </w:tc>
      </w:tr>
      <w:tr w:rsidR="008048CD" w:rsidRPr="00D06BE0" w14:paraId="433524A7" w14:textId="3A8133A7" w:rsidTr="00690E9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tcMar>
              <w:left w:w="58" w:type="dxa"/>
              <w:right w:w="58" w:type="dxa"/>
            </w:tcMar>
          </w:tcPr>
          <w:p w14:paraId="5BA64CA8" w14:textId="77777777" w:rsidR="008048CD" w:rsidRPr="00D06BE0" w:rsidRDefault="008048CD" w:rsidP="008048CD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235" w:type="dxa"/>
            <w:tcMar>
              <w:left w:w="58" w:type="dxa"/>
              <w:right w:w="58" w:type="dxa"/>
            </w:tcMar>
          </w:tcPr>
          <w:p w14:paraId="15D7BFDF" w14:textId="77777777" w:rsidR="008048CD" w:rsidRPr="00D06BE0" w:rsidRDefault="008048CD" w:rsidP="008048CD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tcW w:w="2240" w:type="dxa"/>
            <w:tcMar>
              <w:left w:w="58" w:type="dxa"/>
              <w:right w:w="58" w:type="dxa"/>
            </w:tcMar>
          </w:tcPr>
          <w:p w14:paraId="10E884A3" w14:textId="77777777" w:rsidR="008048CD" w:rsidRPr="00D06BE0" w:rsidRDefault="008048CD" w:rsidP="008048CD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color w:val="595959" w:themeColor="text1" w:themeTint="A6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16" w:type="dxa"/>
          </w:tcPr>
          <w:p w14:paraId="09A74E7C" w14:textId="110B1DF9" w:rsidR="008048CD" w:rsidRPr="00D06BE0" w:rsidRDefault="00D918D7" w:rsidP="008048CD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  <w:proofErr w:type="spellStart"/>
            <w:r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  <w:t>na</w:t>
            </w:r>
            <w:proofErr w:type="spellEnd"/>
          </w:p>
        </w:tc>
      </w:tr>
      <w:tr w:rsidR="008048CD" w:rsidRPr="00367A07" w14:paraId="64709BDF" w14:textId="727AA317" w:rsidTr="008E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tcMar>
              <w:left w:w="58" w:type="dxa"/>
              <w:right w:w="58" w:type="dxa"/>
            </w:tcMar>
          </w:tcPr>
          <w:p w14:paraId="68CBE06D" w14:textId="77777777" w:rsidR="008048CD" w:rsidRPr="00367A07" w:rsidRDefault="008048CD" w:rsidP="008048CD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235" w:type="dxa"/>
            <w:tcMar>
              <w:left w:w="58" w:type="dxa"/>
              <w:right w:w="58" w:type="dxa"/>
            </w:tcMar>
          </w:tcPr>
          <w:p w14:paraId="706D938E" w14:textId="77777777" w:rsidR="008048CD" w:rsidRPr="00367A07" w:rsidRDefault="008048CD" w:rsidP="008048CD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tcW w:w="2240" w:type="dxa"/>
            <w:tcMar>
              <w:left w:w="58" w:type="dxa"/>
              <w:right w:w="58" w:type="dxa"/>
            </w:tcMar>
          </w:tcPr>
          <w:p w14:paraId="36C2A63F" w14:textId="77777777" w:rsidR="008048CD" w:rsidRPr="00367A07" w:rsidRDefault="008048CD" w:rsidP="008048CD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16" w:type="dxa"/>
          </w:tcPr>
          <w:p w14:paraId="65CFA476" w14:textId="21412663" w:rsidR="008048CD" w:rsidRDefault="00D918D7" w:rsidP="008048CD">
            <w:pPr>
              <w:spacing w:after="20"/>
              <w:rPr>
                <w:rFonts w:cstheme="minorHAnsi"/>
                <w:sz w:val="19"/>
                <w:szCs w:val="19"/>
              </w:rPr>
            </w:pPr>
            <w:proofErr w:type="spellStart"/>
            <w:r>
              <w:rPr>
                <w:rFonts w:cstheme="minorHAnsi"/>
                <w:sz w:val="19"/>
                <w:szCs w:val="19"/>
              </w:rPr>
              <w:t>na</w:t>
            </w:r>
            <w:proofErr w:type="spellEnd"/>
          </w:p>
        </w:tc>
      </w:tr>
      <w:tr w:rsidR="008048CD" w:rsidRPr="00367A07" w14:paraId="68572A32" w14:textId="69E52D7D" w:rsidTr="00690E9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tcMar>
              <w:left w:w="58" w:type="dxa"/>
              <w:right w:w="58" w:type="dxa"/>
            </w:tcMar>
          </w:tcPr>
          <w:p w14:paraId="4F18A3CF" w14:textId="77777777" w:rsidR="008048CD" w:rsidRPr="00367A07" w:rsidRDefault="008048CD" w:rsidP="008048CD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235" w:type="dxa"/>
            <w:tcMar>
              <w:left w:w="58" w:type="dxa"/>
              <w:right w:w="58" w:type="dxa"/>
            </w:tcMar>
          </w:tcPr>
          <w:p w14:paraId="7F512851" w14:textId="77777777" w:rsidR="008048CD" w:rsidRPr="00367A07" w:rsidRDefault="008048CD" w:rsidP="008048CD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tcW w:w="2240" w:type="dxa"/>
            <w:tcMar>
              <w:left w:w="58" w:type="dxa"/>
              <w:right w:w="58" w:type="dxa"/>
            </w:tcMar>
          </w:tcPr>
          <w:p w14:paraId="6784AFBF" w14:textId="77777777" w:rsidR="008048CD" w:rsidRPr="00367A07" w:rsidRDefault="008048CD" w:rsidP="008048CD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16" w:type="dxa"/>
          </w:tcPr>
          <w:p w14:paraId="180F0076" w14:textId="1CC877C6" w:rsidR="008048CD" w:rsidRPr="00367A07" w:rsidRDefault="00D918D7" w:rsidP="008048CD">
            <w:pPr>
              <w:spacing w:after="20"/>
              <w:rPr>
                <w:rFonts w:eastAsia="Times New Roman" w:cstheme="minorHAnsi"/>
                <w:color w:val="333333"/>
                <w:sz w:val="19"/>
                <w:szCs w:val="19"/>
              </w:rPr>
            </w:pPr>
            <w:proofErr w:type="spellStart"/>
            <w:r>
              <w:rPr>
                <w:rFonts w:eastAsia="Times New Roman" w:cstheme="minorHAnsi"/>
                <w:color w:val="333333"/>
                <w:sz w:val="19"/>
                <w:szCs w:val="19"/>
              </w:rPr>
              <w:t>na</w:t>
            </w:r>
            <w:proofErr w:type="spellEnd"/>
          </w:p>
        </w:tc>
      </w:tr>
      <w:tr w:rsidR="008048CD" w:rsidRPr="00367A07" w14:paraId="44E40385" w14:textId="12915F80" w:rsidTr="008E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tcMar>
              <w:left w:w="58" w:type="dxa"/>
              <w:right w:w="58" w:type="dxa"/>
            </w:tcMar>
          </w:tcPr>
          <w:p w14:paraId="72FAAB02" w14:textId="77777777" w:rsidR="008048CD" w:rsidRPr="00367A07" w:rsidRDefault="008048CD" w:rsidP="008048CD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235" w:type="dxa"/>
            <w:tcMar>
              <w:left w:w="58" w:type="dxa"/>
              <w:right w:w="58" w:type="dxa"/>
            </w:tcMar>
          </w:tcPr>
          <w:p w14:paraId="157F6CAE" w14:textId="77777777" w:rsidR="008048CD" w:rsidRPr="00367A07" w:rsidRDefault="008048CD" w:rsidP="008048CD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tcW w:w="2240" w:type="dxa"/>
            <w:tcMar>
              <w:left w:w="58" w:type="dxa"/>
              <w:right w:w="58" w:type="dxa"/>
            </w:tcMar>
          </w:tcPr>
          <w:p w14:paraId="547919EA" w14:textId="77777777" w:rsidR="008048CD" w:rsidRPr="00367A07" w:rsidRDefault="008048CD" w:rsidP="008048CD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16" w:type="dxa"/>
          </w:tcPr>
          <w:p w14:paraId="6E09608D" w14:textId="2693512E" w:rsidR="008048CD" w:rsidRPr="00367A07" w:rsidRDefault="00D918D7" w:rsidP="008048CD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  <w:proofErr w:type="spellStart"/>
            <w:r>
              <w:rPr>
                <w:rFonts w:cstheme="minorHAnsi"/>
                <w:sz w:val="19"/>
                <w:szCs w:val="19"/>
              </w:rPr>
              <w:t>na</w:t>
            </w:r>
            <w:proofErr w:type="spellEnd"/>
          </w:p>
        </w:tc>
      </w:tr>
      <w:tr w:rsidR="008048CD" w:rsidRPr="00367A07" w14:paraId="1ED776C2" w14:textId="78CA041F" w:rsidTr="00690E9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tcMar>
              <w:left w:w="58" w:type="dxa"/>
              <w:right w:w="58" w:type="dxa"/>
            </w:tcMar>
          </w:tcPr>
          <w:p w14:paraId="7A67D32A" w14:textId="77777777" w:rsidR="008048CD" w:rsidRPr="00367A07" w:rsidRDefault="008048CD" w:rsidP="008048CD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235" w:type="dxa"/>
            <w:tcMar>
              <w:left w:w="58" w:type="dxa"/>
              <w:right w:w="58" w:type="dxa"/>
            </w:tcMar>
          </w:tcPr>
          <w:p w14:paraId="7C1CE7E4" w14:textId="77777777" w:rsidR="008048CD" w:rsidRPr="00367A07" w:rsidRDefault="008048CD" w:rsidP="008048CD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tcW w:w="2240" w:type="dxa"/>
            <w:tcMar>
              <w:left w:w="58" w:type="dxa"/>
              <w:right w:w="58" w:type="dxa"/>
            </w:tcMar>
          </w:tcPr>
          <w:p w14:paraId="7BF91CEC" w14:textId="77777777" w:rsidR="008048CD" w:rsidRPr="00367A07" w:rsidRDefault="008048CD" w:rsidP="008048CD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16" w:type="dxa"/>
          </w:tcPr>
          <w:p w14:paraId="790CFFAF" w14:textId="55E08C9C" w:rsidR="008048CD" w:rsidRPr="00367A07" w:rsidRDefault="00D918D7" w:rsidP="008048CD">
            <w:pPr>
              <w:spacing w:after="20"/>
              <w:rPr>
                <w:rFonts w:cstheme="minorHAnsi"/>
                <w:sz w:val="19"/>
                <w:szCs w:val="19"/>
              </w:rPr>
            </w:pPr>
            <w:proofErr w:type="spellStart"/>
            <w:r>
              <w:rPr>
                <w:rFonts w:cstheme="minorHAnsi"/>
                <w:sz w:val="19"/>
                <w:szCs w:val="19"/>
              </w:rPr>
              <w:t>na</w:t>
            </w:r>
            <w:proofErr w:type="spellEnd"/>
          </w:p>
        </w:tc>
      </w:tr>
      <w:tr w:rsidR="008048CD" w:rsidRPr="00367A07" w14:paraId="1F406D61" w14:textId="02B9E878" w:rsidTr="008E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tcMar>
              <w:left w:w="58" w:type="dxa"/>
              <w:right w:w="58" w:type="dxa"/>
            </w:tcMar>
          </w:tcPr>
          <w:p w14:paraId="4AF3AF0B" w14:textId="77777777" w:rsidR="008048CD" w:rsidRPr="00367A07" w:rsidRDefault="008048CD" w:rsidP="008048CD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235" w:type="dxa"/>
            <w:tcMar>
              <w:left w:w="58" w:type="dxa"/>
              <w:right w:w="58" w:type="dxa"/>
            </w:tcMar>
          </w:tcPr>
          <w:p w14:paraId="018F062D" w14:textId="77777777" w:rsidR="008048CD" w:rsidRPr="00367A07" w:rsidRDefault="008048CD" w:rsidP="008048CD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tcW w:w="2240" w:type="dxa"/>
            <w:tcMar>
              <w:left w:w="58" w:type="dxa"/>
              <w:right w:w="58" w:type="dxa"/>
            </w:tcMar>
          </w:tcPr>
          <w:p w14:paraId="66ECA345" w14:textId="77777777" w:rsidR="008048CD" w:rsidRPr="00367A07" w:rsidRDefault="008048CD" w:rsidP="008048CD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16" w:type="dxa"/>
          </w:tcPr>
          <w:p w14:paraId="3117FBDE" w14:textId="47D4E817" w:rsidR="008048CD" w:rsidRPr="00367A07" w:rsidRDefault="00D918D7" w:rsidP="008048CD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p.4</w:t>
            </w:r>
          </w:p>
        </w:tc>
      </w:tr>
      <w:tr w:rsidR="008048CD" w:rsidRPr="00367A07" w14:paraId="1B30D437" w14:textId="002636F1" w:rsidTr="00690E9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05B0E2FB" w14:textId="77777777" w:rsidR="008048CD" w:rsidRPr="00367A07" w:rsidRDefault="008048CD" w:rsidP="008048CD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lastRenderedPageBreak/>
              <w:t>Funding</w:t>
            </w:r>
          </w:p>
        </w:tc>
        <w:tc>
          <w:tcPr>
            <w:tcW w:w="3235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6E006842" w14:textId="77777777" w:rsidR="008048CD" w:rsidRPr="00367A07" w:rsidRDefault="008048CD" w:rsidP="008048CD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tcW w:w="2240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20ACAB35" w14:textId="77777777" w:rsidR="008048CD" w:rsidRPr="00367A07" w:rsidRDefault="008048CD" w:rsidP="008048CD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16" w:type="dxa"/>
            <w:tcBorders>
              <w:bottom w:val="double" w:sz="6" w:space="0" w:color="78C0D4" w:themeColor="accent5" w:themeTint="BF"/>
            </w:tcBorders>
          </w:tcPr>
          <w:p w14:paraId="55166403" w14:textId="4DE27FCA" w:rsidR="008048CD" w:rsidRPr="00367A07" w:rsidRDefault="00D918D7" w:rsidP="008048CD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p. </w:t>
            </w:r>
            <w:r w:rsidR="00F849CD">
              <w:rPr>
                <w:rFonts w:cstheme="minorHAnsi"/>
                <w:sz w:val="19"/>
                <w:szCs w:val="19"/>
              </w:rPr>
              <w:t>30</w:t>
            </w:r>
          </w:p>
        </w:tc>
      </w:tr>
      <w:tr w:rsidR="008048CD" w:rsidRPr="00367A07" w14:paraId="00FD6C8D" w14:textId="5707A43A" w:rsidTr="00690E92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3B4A1228" w14:textId="77777777" w:rsidR="008048CD" w:rsidRPr="00367A07" w:rsidRDefault="008048CD" w:rsidP="008048CD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235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23A749A5" w14:textId="77777777" w:rsidR="008048CD" w:rsidRPr="00367A07" w:rsidRDefault="008048CD" w:rsidP="008048CD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2240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63C112DC" w14:textId="77777777" w:rsidR="008048CD" w:rsidRPr="00367A07" w:rsidRDefault="008048CD" w:rsidP="008048CD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16" w:type="dxa"/>
            <w:tcBorders>
              <w:bottom w:val="nil"/>
            </w:tcBorders>
          </w:tcPr>
          <w:p w14:paraId="5B3424D4" w14:textId="77777777" w:rsidR="008048CD" w:rsidRPr="00367A07" w:rsidRDefault="008048CD" w:rsidP="008048CD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1539FC8C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1E2265" w14:textId="77777777" w:rsidR="000A0A04" w:rsidRDefault="000A0A04" w:rsidP="00F600A8">
      <w:pPr>
        <w:spacing w:after="0" w:line="240" w:lineRule="auto"/>
      </w:pPr>
      <w:r>
        <w:separator/>
      </w:r>
    </w:p>
  </w:endnote>
  <w:endnote w:type="continuationSeparator" w:id="0">
    <w:p w14:paraId="467540A8" w14:textId="77777777" w:rsidR="000A0A04" w:rsidRDefault="000A0A04" w:rsidP="00F600A8">
      <w:pPr>
        <w:spacing w:after="0" w:line="240" w:lineRule="auto"/>
      </w:pPr>
      <w:r>
        <w:continuationSeparator/>
      </w:r>
    </w:p>
  </w:endnote>
  <w:endnote w:id="1">
    <w:p w14:paraId="76F15C33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246B0A10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396DD344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222243" w14:textId="77777777" w:rsidR="000A0A04" w:rsidRDefault="000A0A04" w:rsidP="00F600A8">
      <w:pPr>
        <w:spacing w:after="0" w:line="240" w:lineRule="auto"/>
      </w:pPr>
      <w:r>
        <w:separator/>
      </w:r>
    </w:p>
  </w:footnote>
  <w:footnote w:type="continuationSeparator" w:id="0">
    <w:p w14:paraId="42AC3131" w14:textId="77777777" w:rsidR="000A0A04" w:rsidRDefault="000A0A04" w:rsidP="00F600A8">
      <w:pPr>
        <w:spacing w:after="0" w:line="240" w:lineRule="auto"/>
      </w:pPr>
      <w:r>
        <w:continuationSeparator/>
      </w:r>
    </w:p>
  </w:footnote>
  <w:footnote w:id="1">
    <w:p w14:paraId="59F1E72F" w14:textId="77777777" w:rsidR="008048CD" w:rsidRPr="00367A07" w:rsidRDefault="008048CD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13C48"/>
    <w:rsid w:val="00033FF8"/>
    <w:rsid w:val="00045282"/>
    <w:rsid w:val="0005550B"/>
    <w:rsid w:val="00063E25"/>
    <w:rsid w:val="000849CD"/>
    <w:rsid w:val="000A0A04"/>
    <w:rsid w:val="000C4BE0"/>
    <w:rsid w:val="000E28DE"/>
    <w:rsid w:val="000F448E"/>
    <w:rsid w:val="00117DF3"/>
    <w:rsid w:val="001536DD"/>
    <w:rsid w:val="00156604"/>
    <w:rsid w:val="001652C0"/>
    <w:rsid w:val="00181240"/>
    <w:rsid w:val="001A31AE"/>
    <w:rsid w:val="00203836"/>
    <w:rsid w:val="0026080D"/>
    <w:rsid w:val="002731A5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04CB5"/>
    <w:rsid w:val="0042725A"/>
    <w:rsid w:val="004314F9"/>
    <w:rsid w:val="004320F7"/>
    <w:rsid w:val="004C1E67"/>
    <w:rsid w:val="00500412"/>
    <w:rsid w:val="00513C44"/>
    <w:rsid w:val="00530527"/>
    <w:rsid w:val="00582E1C"/>
    <w:rsid w:val="005849F6"/>
    <w:rsid w:val="005A214E"/>
    <w:rsid w:val="005D3207"/>
    <w:rsid w:val="005F5895"/>
    <w:rsid w:val="00603557"/>
    <w:rsid w:val="006339D2"/>
    <w:rsid w:val="006379D7"/>
    <w:rsid w:val="00690E92"/>
    <w:rsid w:val="006C2B9E"/>
    <w:rsid w:val="006D7B5A"/>
    <w:rsid w:val="006E59B7"/>
    <w:rsid w:val="00737CE2"/>
    <w:rsid w:val="00744654"/>
    <w:rsid w:val="00783C6E"/>
    <w:rsid w:val="007920D7"/>
    <w:rsid w:val="007B3BA7"/>
    <w:rsid w:val="007B6CDF"/>
    <w:rsid w:val="00801AB5"/>
    <w:rsid w:val="008048CD"/>
    <w:rsid w:val="00844473"/>
    <w:rsid w:val="00844A6C"/>
    <w:rsid w:val="0085198E"/>
    <w:rsid w:val="00856310"/>
    <w:rsid w:val="008E1540"/>
    <w:rsid w:val="008E331F"/>
    <w:rsid w:val="009058E6"/>
    <w:rsid w:val="009112A2"/>
    <w:rsid w:val="00936DEC"/>
    <w:rsid w:val="00967366"/>
    <w:rsid w:val="009A0910"/>
    <w:rsid w:val="009C3424"/>
    <w:rsid w:val="009C726C"/>
    <w:rsid w:val="00A46F85"/>
    <w:rsid w:val="00A740FD"/>
    <w:rsid w:val="00A86249"/>
    <w:rsid w:val="00A93115"/>
    <w:rsid w:val="00A960DB"/>
    <w:rsid w:val="00AB3A60"/>
    <w:rsid w:val="00AB7577"/>
    <w:rsid w:val="00AC0B66"/>
    <w:rsid w:val="00AC5B17"/>
    <w:rsid w:val="00AE39B9"/>
    <w:rsid w:val="00AF31AA"/>
    <w:rsid w:val="00B26428"/>
    <w:rsid w:val="00B44CAE"/>
    <w:rsid w:val="00B66F52"/>
    <w:rsid w:val="00BC09D4"/>
    <w:rsid w:val="00BF43EB"/>
    <w:rsid w:val="00C01752"/>
    <w:rsid w:val="00CA19D9"/>
    <w:rsid w:val="00CA5763"/>
    <w:rsid w:val="00CB0BCE"/>
    <w:rsid w:val="00CB7EFB"/>
    <w:rsid w:val="00CC70BE"/>
    <w:rsid w:val="00CF4AB4"/>
    <w:rsid w:val="00D33F26"/>
    <w:rsid w:val="00D5205A"/>
    <w:rsid w:val="00D918D7"/>
    <w:rsid w:val="00DD586B"/>
    <w:rsid w:val="00DF0144"/>
    <w:rsid w:val="00E06571"/>
    <w:rsid w:val="00E5741A"/>
    <w:rsid w:val="00E664A2"/>
    <w:rsid w:val="00E879C1"/>
    <w:rsid w:val="00EA579C"/>
    <w:rsid w:val="00EE707C"/>
    <w:rsid w:val="00F0617B"/>
    <w:rsid w:val="00F600A8"/>
    <w:rsid w:val="00F84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5F4EF"/>
  <w15:docId w15:val="{52204BDE-4CCB-4532-9AD3-340A50EEB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6339D2"/>
    <w:rPr>
      <w:rFonts w:asciiTheme="minorHAnsi" w:eastAsiaTheme="minorEastAsia" w:hAnsiTheme="minorHAnsi" w:cstheme="minorBidi"/>
      <w:lang w:eastAsia="en-GB"/>
    </w:rPr>
  </w:style>
  <w:style w:type="paragraph" w:customStyle="1" w:styleId="TableBody">
    <w:name w:val="TableBody"/>
    <w:basedOn w:val="Normal"/>
    <w:link w:val="TableBodyChar"/>
    <w:rsid w:val="006339D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customStyle="1" w:styleId="TableBodyChar">
    <w:name w:val="TableBody Char"/>
    <w:basedOn w:val="DefaultParagraphFont"/>
    <w:link w:val="TableBody"/>
    <w:rsid w:val="006339D2"/>
    <w:rPr>
      <w:rFonts w:ascii="Times New Roman" w:eastAsia="Calibri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1FE9B-C232-445D-9401-99CBED236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70</Words>
  <Characters>7511</Characters>
  <Application>Microsoft Office Word</Application>
  <DocSecurity>0</DocSecurity>
  <Lines>147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campbell</dc:creator>
  <cp:keywords/>
  <dc:description/>
  <cp:lastModifiedBy>Franziska Zuniga</cp:lastModifiedBy>
  <cp:revision>4</cp:revision>
  <dcterms:created xsi:type="dcterms:W3CDTF">2025-12-29T08:43:00Z</dcterms:created>
  <dcterms:modified xsi:type="dcterms:W3CDTF">2025-12-29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3c41a9-c213-4a68-9fe4-8e9ac6542ac8</vt:lpwstr>
  </property>
</Properties>
</file>